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B3A7B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7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Table.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 Threshold effe</w:t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>ct analys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>is r</w:t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 xml:space="preserve">esults after exclusion of </w:t>
      </w:r>
      <w:r>
        <w:rPr>
          <w:rFonts w:hint="default" w:ascii="Times New Roman" w:hAnsi="Times New Roman" w:cs="Times New Roman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>e</w:t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 xml:space="preserve">xtreme </w:t>
      </w:r>
      <w:r>
        <w:rPr>
          <w:rFonts w:hint="default" w:ascii="Times New Roman" w:hAnsi="Times New Roman" w:cs="Times New Roman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>v</w:t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>alues.</w:t>
      </w:r>
    </w:p>
    <w:tbl>
      <w:tblPr>
        <w:tblStyle w:val="2"/>
        <w:tblW w:w="4998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0"/>
        <w:gridCol w:w="1761"/>
        <w:gridCol w:w="918"/>
        <w:gridCol w:w="1761"/>
        <w:gridCol w:w="918"/>
      </w:tblGrid>
      <w:tr w14:paraId="7089A01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0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52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Outcome</w:t>
            </w:r>
          </w:p>
        </w:tc>
        <w:tc>
          <w:tcPr>
            <w:tcW w:w="1345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147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PS–Short sleep</w:t>
            </w:r>
          </w:p>
        </w:tc>
        <w:tc>
          <w:tcPr>
            <w:tcW w:w="1345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38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SPS–Trouble sleeping</w:t>
            </w:r>
          </w:p>
        </w:tc>
      </w:tr>
      <w:tr w14:paraId="03AAC344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0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142D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894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OR (95% CI)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1509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AD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OR (95% CI)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E8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</w:tr>
      <w:tr w14:paraId="5325F2F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D0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Fitting model by standard linear regression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D1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08 (1.03–1.13)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2A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03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00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92 (0.86–0.98)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B1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07</w:t>
            </w:r>
          </w:p>
        </w:tc>
      </w:tr>
      <w:tr w14:paraId="0EC48D64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B0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Fitting model by two-piecewise linear regression</w:t>
            </w:r>
          </w:p>
        </w:tc>
        <w:tc>
          <w:tcPr>
            <w:tcW w:w="2690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D5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</w:p>
        </w:tc>
      </w:tr>
      <w:tr w14:paraId="4D364C9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076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Inflection point</w:t>
            </w:r>
          </w:p>
        </w:tc>
        <w:tc>
          <w:tcPr>
            <w:tcW w:w="1345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0F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1345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3D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4</w:t>
            </w:r>
          </w:p>
        </w:tc>
      </w:tr>
      <w:tr w14:paraId="04C15F4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75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219" w:firstLineChars="137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Inflection point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811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02 (0.79–1.30)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CD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902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4A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92 (0.82–1.03)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66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145</w:t>
            </w:r>
          </w:p>
        </w:tc>
      </w:tr>
      <w:tr w14:paraId="0E861CA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8AC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firstLine="219" w:firstLineChars="137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≥Inflection point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76D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1.17 (1.08–1.27)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3F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57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62 (0.48–0.81)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12B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&lt;0.001</w:t>
            </w:r>
          </w:p>
        </w:tc>
      </w:tr>
      <w:tr w14:paraId="2AC558F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0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E0C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P for likelihood rati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test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B03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FC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48</w:t>
            </w:r>
          </w:p>
        </w:tc>
        <w:tc>
          <w:tcPr>
            <w:tcW w:w="8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4D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14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  <w14:ligatures w14:val="standardContextual"/>
              </w:rPr>
              <w:t>0.037</w:t>
            </w:r>
          </w:p>
        </w:tc>
      </w:tr>
    </w:tbl>
    <w:p w14:paraId="74F9E90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SPS, sunlight preference score; SED, sunlight exposure duration; StD, subthreshold depression; MDD, major depressive disorder;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OR,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adjusted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odds ratio; CI, confidence interval.</w:t>
      </w:r>
    </w:p>
    <w:p w14:paraId="406833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313" w:afterLines="100" w:line="480" w:lineRule="auto"/>
        <w:textAlignment w:val="auto"/>
        <w:rPr>
          <w:color w:val="auto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</w:rPr>
        <w:t>Adjusted for demographics, lifestyle, and comorbidities.</w:t>
      </w: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D9308A"/>
    <w:rsid w:val="055C5C14"/>
    <w:rsid w:val="10E52B11"/>
    <w:rsid w:val="26D9308A"/>
    <w:rsid w:val="5AC56A7B"/>
    <w:rsid w:val="62421227"/>
    <w:rsid w:val="6CF7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622</Characters>
  <Lines>0</Lines>
  <Paragraphs>0</Paragraphs>
  <TotalTime>0</TotalTime>
  <ScaleCrop>false</ScaleCrop>
  <LinksUpToDate>false</LinksUpToDate>
  <CharactersWithSpaces>68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13:23:00Z</dcterms:created>
  <dc:creator>boss0202</dc:creator>
  <cp:lastModifiedBy>Author3</cp:lastModifiedBy>
  <dcterms:modified xsi:type="dcterms:W3CDTF">2025-09-21T08:1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0C2C44AC63243B196B1EFE0D509B31D_11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